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D80279" w14:textId="111E9795" w:rsidR="0097623F" w:rsidRPr="00733FD2" w:rsidRDefault="0097623F">
      <w:pPr>
        <w:rPr>
          <w:rFonts w:ascii="Times New Roman" w:hAnsi="Times New Roman" w:cs="Times New Roman"/>
          <w:sz w:val="24"/>
          <w:szCs w:val="24"/>
        </w:rPr>
      </w:pPr>
      <w:r w:rsidRPr="00733FD2">
        <w:rPr>
          <w:rFonts w:ascii="Times New Roman" w:hAnsi="Times New Roman" w:cs="Times New Roman"/>
          <w:sz w:val="24"/>
          <w:szCs w:val="24"/>
        </w:rPr>
        <w:t>T</w:t>
      </w:r>
      <w:r w:rsidR="00322AD4">
        <w:rPr>
          <w:rFonts w:ascii="Times New Roman" w:hAnsi="Times New Roman" w:cs="Times New Roman" w:hint="eastAsia"/>
          <w:sz w:val="24"/>
          <w:szCs w:val="24"/>
        </w:rPr>
        <w:t>able</w:t>
      </w:r>
      <w:r w:rsidR="000A60EE" w:rsidRPr="00733FD2">
        <w:rPr>
          <w:rFonts w:ascii="Times New Roman" w:hAnsi="Times New Roman" w:cs="Times New Roman"/>
          <w:sz w:val="24"/>
          <w:szCs w:val="24"/>
        </w:rPr>
        <w:t xml:space="preserve"> </w:t>
      </w:r>
      <w:r w:rsidRPr="00733FD2">
        <w:rPr>
          <w:rFonts w:ascii="Times New Roman" w:hAnsi="Times New Roman" w:cs="Times New Roman"/>
          <w:sz w:val="24"/>
          <w:szCs w:val="24"/>
        </w:rPr>
        <w:t>S1</w:t>
      </w:r>
      <w:r w:rsidR="00477B5D" w:rsidRPr="00733FD2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70029017"/>
      <w:r w:rsidR="00477B5D" w:rsidRPr="00733FD2">
        <w:rPr>
          <w:rFonts w:ascii="Times New Roman" w:hAnsi="Times New Roman" w:cs="Times New Roman"/>
          <w:sz w:val="24"/>
          <w:szCs w:val="24"/>
        </w:rPr>
        <w:t>Association of SIRI with All-Cause and Cause-Specific Mortality in Sarcopenia Participants</w:t>
      </w:r>
      <w:bookmarkEnd w:id="0"/>
      <w:r w:rsidR="00255273" w:rsidRPr="00733FD2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7"/>
        <w:tblW w:w="9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993"/>
        <w:gridCol w:w="1701"/>
        <w:gridCol w:w="850"/>
        <w:gridCol w:w="1701"/>
        <w:gridCol w:w="928"/>
      </w:tblGrid>
      <w:tr w:rsidR="003665C5" w:rsidRPr="00575FEE" w14:paraId="28CCA276" w14:textId="77777777" w:rsidTr="00575FEE">
        <w:trPr>
          <w:trHeight w:val="323"/>
        </w:trPr>
        <w:tc>
          <w:tcPr>
            <w:tcW w:w="1276" w:type="dxa"/>
            <w:tcBorders>
              <w:top w:val="single" w:sz="12" w:space="0" w:color="auto"/>
            </w:tcBorders>
          </w:tcPr>
          <w:p w14:paraId="10BA3A2A" w14:textId="77777777" w:rsidR="003665C5" w:rsidRPr="00506EDA" w:rsidRDefault="003665C5" w:rsidP="000A60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68525702"/>
          </w:p>
        </w:tc>
        <w:tc>
          <w:tcPr>
            <w:tcW w:w="7732" w:type="dxa"/>
            <w:gridSpan w:val="6"/>
            <w:tcBorders>
              <w:top w:val="single" w:sz="12" w:space="0" w:color="auto"/>
            </w:tcBorders>
          </w:tcPr>
          <w:p w14:paraId="53561767" w14:textId="77777777" w:rsidR="003665C5" w:rsidRPr="00506EDA" w:rsidRDefault="003665C5" w:rsidP="000A60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EDA">
              <w:rPr>
                <w:rFonts w:ascii="Times New Roman" w:hAnsi="Times New Roman" w:cs="Times New Roman"/>
                <w:sz w:val="24"/>
                <w:szCs w:val="24"/>
              </w:rPr>
              <w:t>All-cause mortality</w:t>
            </w:r>
          </w:p>
        </w:tc>
      </w:tr>
      <w:tr w:rsidR="003665C5" w:rsidRPr="00575FEE" w14:paraId="08B6385B" w14:textId="77777777" w:rsidTr="00575FEE">
        <w:trPr>
          <w:trHeight w:val="336"/>
        </w:trPr>
        <w:tc>
          <w:tcPr>
            <w:tcW w:w="1276" w:type="dxa"/>
          </w:tcPr>
          <w:p w14:paraId="4D814CC0" w14:textId="69821A90" w:rsidR="003665C5" w:rsidRPr="00506EDA" w:rsidRDefault="003665C5" w:rsidP="000A60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tcBorders>
              <w:bottom w:val="single" w:sz="12" w:space="0" w:color="auto"/>
            </w:tcBorders>
          </w:tcPr>
          <w:p w14:paraId="746A5151" w14:textId="77777777" w:rsidR="003665C5" w:rsidRPr="00506EDA" w:rsidRDefault="003665C5" w:rsidP="000A60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6EDA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551" w:type="dxa"/>
            <w:gridSpan w:val="2"/>
            <w:tcBorders>
              <w:bottom w:val="single" w:sz="12" w:space="0" w:color="auto"/>
            </w:tcBorders>
          </w:tcPr>
          <w:p w14:paraId="2DBE7C06" w14:textId="77777777" w:rsidR="003665C5" w:rsidRPr="00506EDA" w:rsidRDefault="003665C5" w:rsidP="000A60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6EDA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629" w:type="dxa"/>
            <w:gridSpan w:val="2"/>
            <w:tcBorders>
              <w:bottom w:val="single" w:sz="12" w:space="0" w:color="auto"/>
            </w:tcBorders>
          </w:tcPr>
          <w:p w14:paraId="7FA8C5B9" w14:textId="77777777" w:rsidR="003665C5" w:rsidRPr="00506EDA" w:rsidRDefault="003665C5" w:rsidP="000A60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6EDA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</w:tr>
      <w:tr w:rsidR="00575FEE" w:rsidRPr="00575FEE" w14:paraId="6B7A6B38" w14:textId="77777777" w:rsidTr="00506EDA">
        <w:trPr>
          <w:trHeight w:val="323"/>
        </w:trPr>
        <w:tc>
          <w:tcPr>
            <w:tcW w:w="1276" w:type="dxa"/>
            <w:tcBorders>
              <w:bottom w:val="single" w:sz="12" w:space="0" w:color="auto"/>
            </w:tcBorders>
          </w:tcPr>
          <w:p w14:paraId="519CAF22" w14:textId="202E59F0" w:rsidR="003665C5" w:rsidRPr="00506EDA" w:rsidRDefault="00453BA1" w:rsidP="000A60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6EDA">
              <w:rPr>
                <w:rFonts w:ascii="Times New Roman" w:hAnsi="Times New Roman" w:cs="Times New Roman"/>
                <w:sz w:val="24"/>
                <w:szCs w:val="24"/>
              </w:rPr>
              <w:t>Characte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02F78E69" w14:textId="77777777" w:rsidR="003665C5" w:rsidRPr="00506EDA" w:rsidRDefault="003665C5" w:rsidP="000A60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6EDA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6E1F0A90" w14:textId="77777777" w:rsidR="003665C5" w:rsidRPr="00506EDA" w:rsidRDefault="003665C5" w:rsidP="000A60EE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6E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37E52DE7" w14:textId="77777777" w:rsidR="003665C5" w:rsidRPr="00506EDA" w:rsidRDefault="003665C5" w:rsidP="000A60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6EDA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6E1EBD93" w14:textId="77777777" w:rsidR="003665C5" w:rsidRPr="00506EDA" w:rsidRDefault="003665C5" w:rsidP="000A60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6E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2C5B9542" w14:textId="77777777" w:rsidR="003665C5" w:rsidRPr="00506EDA" w:rsidRDefault="003665C5" w:rsidP="000A60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6EDA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928" w:type="dxa"/>
            <w:tcBorders>
              <w:top w:val="single" w:sz="12" w:space="0" w:color="auto"/>
              <w:bottom w:val="single" w:sz="12" w:space="0" w:color="auto"/>
            </w:tcBorders>
          </w:tcPr>
          <w:p w14:paraId="5079CB55" w14:textId="77777777" w:rsidR="003665C5" w:rsidRPr="00506EDA" w:rsidRDefault="003665C5" w:rsidP="00575F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E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575FEE" w:rsidRPr="00575FEE" w14:paraId="21CC9D7B" w14:textId="77777777" w:rsidTr="00506EDA">
        <w:trPr>
          <w:trHeight w:val="336"/>
        </w:trPr>
        <w:tc>
          <w:tcPr>
            <w:tcW w:w="1276" w:type="dxa"/>
            <w:tcBorders>
              <w:top w:val="single" w:sz="12" w:space="0" w:color="auto"/>
            </w:tcBorders>
          </w:tcPr>
          <w:p w14:paraId="52704066" w14:textId="5F8A32E6" w:rsidR="003665C5" w:rsidRPr="00575FEE" w:rsidRDefault="00453BA1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3763690A" w14:textId="77777777" w:rsidR="003665C5" w:rsidRPr="00575FEE" w:rsidRDefault="003665C5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7BC17241" w14:textId="77777777" w:rsidR="003665C5" w:rsidRPr="00575FEE" w:rsidRDefault="003665C5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47492EB5" w14:textId="77777777" w:rsidR="003665C5" w:rsidRPr="00575FEE" w:rsidRDefault="003665C5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5D91C2C6" w14:textId="77777777" w:rsidR="003665C5" w:rsidRPr="00575FEE" w:rsidRDefault="003665C5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3BEA0AC9" w14:textId="77777777" w:rsidR="003665C5" w:rsidRPr="00575FEE" w:rsidRDefault="003665C5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28" w:type="dxa"/>
            <w:tcBorders>
              <w:top w:val="single" w:sz="12" w:space="0" w:color="auto"/>
            </w:tcBorders>
          </w:tcPr>
          <w:p w14:paraId="1CAC873B" w14:textId="77777777" w:rsidR="003665C5" w:rsidRPr="00575FEE" w:rsidRDefault="003665C5" w:rsidP="00575F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FEE" w:rsidRPr="00575FEE" w14:paraId="3FD94D8A" w14:textId="77777777" w:rsidTr="00575FEE">
        <w:trPr>
          <w:trHeight w:val="148"/>
        </w:trPr>
        <w:tc>
          <w:tcPr>
            <w:tcW w:w="1276" w:type="dxa"/>
          </w:tcPr>
          <w:p w14:paraId="41C23041" w14:textId="29B2E8DE" w:rsidR="003665C5" w:rsidRPr="00575FEE" w:rsidRDefault="00453BA1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559" w:type="dxa"/>
          </w:tcPr>
          <w:p w14:paraId="51C20CC5" w14:textId="3301A7D7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1.57 (1.33, 1.84)</w:t>
            </w:r>
          </w:p>
        </w:tc>
        <w:tc>
          <w:tcPr>
            <w:tcW w:w="993" w:type="dxa"/>
          </w:tcPr>
          <w:p w14:paraId="1C70D5A2" w14:textId="6B5FE57F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01" w:type="dxa"/>
          </w:tcPr>
          <w:p w14:paraId="2FC06931" w14:textId="39F3C06F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1.22 (1.04, 1.45)</w:t>
            </w:r>
          </w:p>
        </w:tc>
        <w:tc>
          <w:tcPr>
            <w:tcW w:w="850" w:type="dxa"/>
          </w:tcPr>
          <w:p w14:paraId="03903F44" w14:textId="6A225FDB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0.0174</w:t>
            </w:r>
          </w:p>
        </w:tc>
        <w:tc>
          <w:tcPr>
            <w:tcW w:w="1701" w:type="dxa"/>
          </w:tcPr>
          <w:p w14:paraId="4FD7CB99" w14:textId="3B087AF8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1.15 (0.97, 1.36)</w:t>
            </w:r>
          </w:p>
        </w:tc>
        <w:tc>
          <w:tcPr>
            <w:tcW w:w="928" w:type="dxa"/>
          </w:tcPr>
          <w:p w14:paraId="24AA99C1" w14:textId="41C74EB9" w:rsidR="003665C5" w:rsidRPr="00575FEE" w:rsidRDefault="00580E58" w:rsidP="00575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0.1089</w:t>
            </w:r>
          </w:p>
        </w:tc>
      </w:tr>
      <w:tr w:rsidR="00575FEE" w:rsidRPr="00575FEE" w14:paraId="264751A4" w14:textId="77777777" w:rsidTr="00575FEE">
        <w:trPr>
          <w:trHeight w:val="193"/>
        </w:trPr>
        <w:tc>
          <w:tcPr>
            <w:tcW w:w="1276" w:type="dxa"/>
          </w:tcPr>
          <w:p w14:paraId="0E808B77" w14:textId="6EA1F468" w:rsidR="003665C5" w:rsidRPr="00575FEE" w:rsidRDefault="00453BA1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559" w:type="dxa"/>
          </w:tcPr>
          <w:p w14:paraId="74731005" w14:textId="55E63894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2.24 (1.92, 2.62)</w:t>
            </w:r>
          </w:p>
        </w:tc>
        <w:tc>
          <w:tcPr>
            <w:tcW w:w="993" w:type="dxa"/>
          </w:tcPr>
          <w:p w14:paraId="7D3A8E11" w14:textId="77777777" w:rsidR="003665C5" w:rsidRPr="00575FEE" w:rsidRDefault="003665C5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01" w:type="dxa"/>
          </w:tcPr>
          <w:p w14:paraId="4A6924ED" w14:textId="17967BC5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1.37 (1.16, 1.61)</w:t>
            </w:r>
          </w:p>
        </w:tc>
        <w:tc>
          <w:tcPr>
            <w:tcW w:w="850" w:type="dxa"/>
          </w:tcPr>
          <w:p w14:paraId="3EBA7097" w14:textId="1CBCA12C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701" w:type="dxa"/>
          </w:tcPr>
          <w:p w14:paraId="117E1831" w14:textId="2232690F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1.24 (1.05, 1.47)</w:t>
            </w:r>
          </w:p>
        </w:tc>
        <w:tc>
          <w:tcPr>
            <w:tcW w:w="928" w:type="dxa"/>
          </w:tcPr>
          <w:p w14:paraId="2D72C048" w14:textId="709DF395" w:rsidR="003665C5" w:rsidRPr="00575FEE" w:rsidRDefault="00580E58" w:rsidP="00575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0.0104</w:t>
            </w:r>
          </w:p>
        </w:tc>
      </w:tr>
      <w:tr w:rsidR="00575FEE" w:rsidRPr="00575FEE" w14:paraId="6CBA9CFE" w14:textId="77777777" w:rsidTr="00575FEE">
        <w:trPr>
          <w:trHeight w:val="323"/>
        </w:trPr>
        <w:tc>
          <w:tcPr>
            <w:tcW w:w="1276" w:type="dxa"/>
            <w:tcBorders>
              <w:bottom w:val="single" w:sz="12" w:space="0" w:color="auto"/>
            </w:tcBorders>
          </w:tcPr>
          <w:p w14:paraId="0333DFB7" w14:textId="77777777" w:rsidR="003665C5" w:rsidRPr="00575FEE" w:rsidRDefault="003665C5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781A2CEB" w14:textId="77777777" w:rsidR="003665C5" w:rsidRPr="00575FEE" w:rsidRDefault="003665C5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1F3A317B" w14:textId="77777777" w:rsidR="003665C5" w:rsidRPr="00575FEE" w:rsidRDefault="003665C5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688FAB3" w14:textId="77777777" w:rsidR="003665C5" w:rsidRPr="00575FEE" w:rsidRDefault="003665C5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200675A7" w14:textId="2B55ACE9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32DC4C3A" w14:textId="77777777" w:rsidR="003665C5" w:rsidRPr="00575FEE" w:rsidRDefault="003665C5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bottom w:val="single" w:sz="12" w:space="0" w:color="auto"/>
            </w:tcBorders>
          </w:tcPr>
          <w:p w14:paraId="48652EA0" w14:textId="5F420A6C" w:rsidR="003665C5" w:rsidRPr="00575FEE" w:rsidRDefault="00580E58" w:rsidP="00575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</w:tr>
      <w:bookmarkEnd w:id="1"/>
      <w:tr w:rsidR="003665C5" w:rsidRPr="00575FEE" w14:paraId="41E778ED" w14:textId="77777777" w:rsidTr="00575FEE">
        <w:trPr>
          <w:trHeight w:val="336"/>
        </w:trPr>
        <w:tc>
          <w:tcPr>
            <w:tcW w:w="1276" w:type="dxa"/>
            <w:tcBorders>
              <w:top w:val="single" w:sz="12" w:space="0" w:color="auto"/>
            </w:tcBorders>
          </w:tcPr>
          <w:p w14:paraId="4E25B98E" w14:textId="77777777" w:rsidR="003665C5" w:rsidRPr="00506EDA" w:rsidRDefault="003665C5" w:rsidP="000A60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2" w:type="dxa"/>
            <w:gridSpan w:val="6"/>
            <w:tcBorders>
              <w:top w:val="single" w:sz="12" w:space="0" w:color="auto"/>
            </w:tcBorders>
          </w:tcPr>
          <w:p w14:paraId="184C4B0A" w14:textId="72284A87" w:rsidR="003665C5" w:rsidRPr="00506EDA" w:rsidRDefault="00561A70" w:rsidP="000A60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EDA">
              <w:rPr>
                <w:rFonts w:ascii="Times New Roman" w:hAnsi="Times New Roman" w:cs="Times New Roman"/>
                <w:sz w:val="24"/>
                <w:szCs w:val="24"/>
              </w:rPr>
              <w:t>Cardiovascular</w:t>
            </w:r>
            <w:r w:rsidR="003665C5" w:rsidRPr="00506EDA">
              <w:rPr>
                <w:rFonts w:ascii="Times New Roman" w:hAnsi="Times New Roman" w:cs="Times New Roman"/>
                <w:sz w:val="24"/>
                <w:szCs w:val="24"/>
              </w:rPr>
              <w:t xml:space="preserve"> disease mortality</w:t>
            </w:r>
          </w:p>
        </w:tc>
      </w:tr>
      <w:tr w:rsidR="003665C5" w:rsidRPr="00575FEE" w14:paraId="3FCEF190" w14:textId="77777777" w:rsidTr="00575FEE">
        <w:trPr>
          <w:trHeight w:val="323"/>
        </w:trPr>
        <w:tc>
          <w:tcPr>
            <w:tcW w:w="1276" w:type="dxa"/>
          </w:tcPr>
          <w:p w14:paraId="68170213" w14:textId="56152E64" w:rsidR="003665C5" w:rsidRPr="00506EDA" w:rsidRDefault="003665C5" w:rsidP="000A60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tcBorders>
              <w:bottom w:val="single" w:sz="12" w:space="0" w:color="auto"/>
            </w:tcBorders>
          </w:tcPr>
          <w:p w14:paraId="55B774E8" w14:textId="77777777" w:rsidR="003665C5" w:rsidRPr="00506EDA" w:rsidRDefault="003665C5" w:rsidP="000A60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6EDA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551" w:type="dxa"/>
            <w:gridSpan w:val="2"/>
            <w:tcBorders>
              <w:bottom w:val="single" w:sz="12" w:space="0" w:color="auto"/>
            </w:tcBorders>
          </w:tcPr>
          <w:p w14:paraId="7A0CD898" w14:textId="77777777" w:rsidR="003665C5" w:rsidRPr="00506EDA" w:rsidRDefault="003665C5" w:rsidP="000A60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6EDA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629" w:type="dxa"/>
            <w:gridSpan w:val="2"/>
            <w:tcBorders>
              <w:bottom w:val="single" w:sz="12" w:space="0" w:color="auto"/>
            </w:tcBorders>
          </w:tcPr>
          <w:p w14:paraId="59DE4A22" w14:textId="77777777" w:rsidR="003665C5" w:rsidRPr="00506EDA" w:rsidRDefault="003665C5" w:rsidP="000A60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6EDA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</w:tr>
      <w:tr w:rsidR="00575FEE" w:rsidRPr="00575FEE" w14:paraId="0A912773" w14:textId="77777777" w:rsidTr="00575FEE">
        <w:trPr>
          <w:trHeight w:val="336"/>
        </w:trPr>
        <w:tc>
          <w:tcPr>
            <w:tcW w:w="1276" w:type="dxa"/>
            <w:tcBorders>
              <w:bottom w:val="single" w:sz="12" w:space="0" w:color="auto"/>
            </w:tcBorders>
          </w:tcPr>
          <w:p w14:paraId="0115FAC8" w14:textId="49D6D316" w:rsidR="003665C5" w:rsidRPr="00506EDA" w:rsidRDefault="00080D21" w:rsidP="000A60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6EDA">
              <w:rPr>
                <w:rFonts w:ascii="Times New Roman" w:hAnsi="Times New Roman" w:cs="Times New Roman"/>
                <w:sz w:val="24"/>
                <w:szCs w:val="24"/>
              </w:rPr>
              <w:t>Characte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4342797D" w14:textId="77777777" w:rsidR="003665C5" w:rsidRPr="00506EDA" w:rsidRDefault="003665C5" w:rsidP="000A60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6EDA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683B780A" w14:textId="77777777" w:rsidR="003665C5" w:rsidRPr="00506EDA" w:rsidRDefault="003665C5" w:rsidP="000A60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6E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4C7915D0" w14:textId="77777777" w:rsidR="003665C5" w:rsidRPr="00506EDA" w:rsidRDefault="003665C5" w:rsidP="000A60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6EDA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5C46A1E8" w14:textId="77777777" w:rsidR="003665C5" w:rsidRPr="00506EDA" w:rsidRDefault="003665C5" w:rsidP="000A60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6E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1CBE16DA" w14:textId="77777777" w:rsidR="003665C5" w:rsidRPr="00506EDA" w:rsidRDefault="003665C5" w:rsidP="000A60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6EDA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928" w:type="dxa"/>
            <w:tcBorders>
              <w:top w:val="single" w:sz="12" w:space="0" w:color="auto"/>
              <w:bottom w:val="single" w:sz="12" w:space="0" w:color="auto"/>
            </w:tcBorders>
          </w:tcPr>
          <w:p w14:paraId="437F6D4E" w14:textId="77777777" w:rsidR="003665C5" w:rsidRPr="00506EDA" w:rsidRDefault="003665C5" w:rsidP="000A60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6E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575FEE" w:rsidRPr="00575FEE" w14:paraId="3AC16362" w14:textId="77777777" w:rsidTr="00575FEE">
        <w:trPr>
          <w:trHeight w:val="323"/>
        </w:trPr>
        <w:tc>
          <w:tcPr>
            <w:tcW w:w="1276" w:type="dxa"/>
            <w:tcBorders>
              <w:top w:val="single" w:sz="12" w:space="0" w:color="auto"/>
            </w:tcBorders>
          </w:tcPr>
          <w:p w14:paraId="7DA31FA5" w14:textId="512B1E07" w:rsidR="003665C5" w:rsidRPr="00575FEE" w:rsidRDefault="00080D21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7601F7F8" w14:textId="77777777" w:rsidR="003665C5" w:rsidRPr="00575FEE" w:rsidRDefault="003665C5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4492EF30" w14:textId="77777777" w:rsidR="003665C5" w:rsidRPr="00575FEE" w:rsidRDefault="003665C5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53EED549" w14:textId="77777777" w:rsidR="003665C5" w:rsidRPr="00575FEE" w:rsidRDefault="003665C5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0C792AFD" w14:textId="77777777" w:rsidR="003665C5" w:rsidRPr="00575FEE" w:rsidRDefault="003665C5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F72DABE" w14:textId="77777777" w:rsidR="003665C5" w:rsidRPr="00575FEE" w:rsidRDefault="003665C5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28" w:type="dxa"/>
            <w:tcBorders>
              <w:top w:val="single" w:sz="12" w:space="0" w:color="auto"/>
            </w:tcBorders>
          </w:tcPr>
          <w:p w14:paraId="143E72A8" w14:textId="77777777" w:rsidR="003665C5" w:rsidRPr="00575FEE" w:rsidRDefault="003665C5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FEE" w:rsidRPr="00575FEE" w14:paraId="36245510" w14:textId="77777777" w:rsidTr="00575FEE">
        <w:trPr>
          <w:trHeight w:val="317"/>
        </w:trPr>
        <w:tc>
          <w:tcPr>
            <w:tcW w:w="1276" w:type="dxa"/>
          </w:tcPr>
          <w:p w14:paraId="280E83F7" w14:textId="793647B2" w:rsidR="003665C5" w:rsidRPr="00575FEE" w:rsidRDefault="00080D21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559" w:type="dxa"/>
          </w:tcPr>
          <w:p w14:paraId="4FE95AA5" w14:textId="3271FC67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1.85 (1.32, 2.57)</w:t>
            </w:r>
          </w:p>
        </w:tc>
        <w:tc>
          <w:tcPr>
            <w:tcW w:w="993" w:type="dxa"/>
          </w:tcPr>
          <w:p w14:paraId="46474375" w14:textId="5E946D0D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701" w:type="dxa"/>
          </w:tcPr>
          <w:p w14:paraId="36F3BF57" w14:textId="354B42B3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1.38 (0.98, 1.93)</w:t>
            </w:r>
          </w:p>
        </w:tc>
        <w:tc>
          <w:tcPr>
            <w:tcW w:w="850" w:type="dxa"/>
          </w:tcPr>
          <w:p w14:paraId="40002C4B" w14:textId="761212E9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0.0635</w:t>
            </w:r>
          </w:p>
        </w:tc>
        <w:tc>
          <w:tcPr>
            <w:tcW w:w="1701" w:type="dxa"/>
          </w:tcPr>
          <w:p w14:paraId="61B02238" w14:textId="1B69686A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1.28 (0.90, 1.80)</w:t>
            </w:r>
          </w:p>
        </w:tc>
        <w:tc>
          <w:tcPr>
            <w:tcW w:w="928" w:type="dxa"/>
          </w:tcPr>
          <w:p w14:paraId="3D1DAA8A" w14:textId="1F8C0873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0.1674</w:t>
            </w:r>
          </w:p>
        </w:tc>
      </w:tr>
      <w:tr w:rsidR="00575FEE" w:rsidRPr="00575FEE" w14:paraId="0D901C0D" w14:textId="77777777" w:rsidTr="00575FEE">
        <w:trPr>
          <w:trHeight w:val="262"/>
        </w:trPr>
        <w:tc>
          <w:tcPr>
            <w:tcW w:w="1276" w:type="dxa"/>
          </w:tcPr>
          <w:p w14:paraId="2AE013FE" w14:textId="7E11C962" w:rsidR="003665C5" w:rsidRPr="00575FEE" w:rsidRDefault="00080D21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559" w:type="dxa"/>
          </w:tcPr>
          <w:p w14:paraId="716BAE31" w14:textId="0D72A4C1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2.87 (2.10, 3.93)</w:t>
            </w:r>
          </w:p>
        </w:tc>
        <w:tc>
          <w:tcPr>
            <w:tcW w:w="993" w:type="dxa"/>
          </w:tcPr>
          <w:p w14:paraId="4B069379" w14:textId="109CD122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01" w:type="dxa"/>
          </w:tcPr>
          <w:p w14:paraId="56546498" w14:textId="6866568B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1.63 (1.17, 2.26)</w:t>
            </w:r>
          </w:p>
        </w:tc>
        <w:tc>
          <w:tcPr>
            <w:tcW w:w="850" w:type="dxa"/>
          </w:tcPr>
          <w:p w14:paraId="7EA3FAAD" w14:textId="0E5A8004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</w:tc>
        <w:tc>
          <w:tcPr>
            <w:tcW w:w="1701" w:type="dxa"/>
          </w:tcPr>
          <w:p w14:paraId="73D4A86B" w14:textId="48515892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1.46 (1.04, 2.04)</w:t>
            </w:r>
          </w:p>
        </w:tc>
        <w:tc>
          <w:tcPr>
            <w:tcW w:w="928" w:type="dxa"/>
          </w:tcPr>
          <w:p w14:paraId="404E0E87" w14:textId="37E51801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0.0278</w:t>
            </w:r>
          </w:p>
        </w:tc>
      </w:tr>
      <w:tr w:rsidR="00575FEE" w:rsidRPr="00575FEE" w14:paraId="57436269" w14:textId="77777777" w:rsidTr="00575FEE">
        <w:trPr>
          <w:trHeight w:val="336"/>
        </w:trPr>
        <w:tc>
          <w:tcPr>
            <w:tcW w:w="1276" w:type="dxa"/>
            <w:tcBorders>
              <w:bottom w:val="single" w:sz="12" w:space="0" w:color="auto"/>
            </w:tcBorders>
          </w:tcPr>
          <w:p w14:paraId="79440F0C" w14:textId="77777777" w:rsidR="003665C5" w:rsidRPr="00575FEE" w:rsidRDefault="003665C5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43023D3D" w14:textId="77777777" w:rsidR="003665C5" w:rsidRPr="00575FEE" w:rsidRDefault="003665C5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47F42CFE" w14:textId="77777777" w:rsidR="003665C5" w:rsidRPr="00575FEE" w:rsidRDefault="003665C5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D6EF253" w14:textId="77777777" w:rsidR="003665C5" w:rsidRPr="00575FEE" w:rsidRDefault="003665C5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24534321" w14:textId="33473330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9430EE6" w14:textId="77777777" w:rsidR="003665C5" w:rsidRPr="00575FEE" w:rsidRDefault="003665C5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bottom w:val="single" w:sz="12" w:space="0" w:color="auto"/>
            </w:tcBorders>
          </w:tcPr>
          <w:p w14:paraId="0C9F5317" w14:textId="459D4338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</w:tr>
      <w:tr w:rsidR="003665C5" w:rsidRPr="00575FEE" w14:paraId="23ED5E29" w14:textId="77777777" w:rsidTr="00575FEE">
        <w:trPr>
          <w:trHeight w:val="323"/>
        </w:trPr>
        <w:tc>
          <w:tcPr>
            <w:tcW w:w="1276" w:type="dxa"/>
            <w:tcBorders>
              <w:top w:val="single" w:sz="12" w:space="0" w:color="auto"/>
            </w:tcBorders>
          </w:tcPr>
          <w:p w14:paraId="4F2333CE" w14:textId="77777777" w:rsidR="003665C5" w:rsidRPr="00506EDA" w:rsidRDefault="003665C5" w:rsidP="000A60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2" w:type="dxa"/>
            <w:gridSpan w:val="6"/>
            <w:tcBorders>
              <w:top w:val="single" w:sz="12" w:space="0" w:color="auto"/>
            </w:tcBorders>
          </w:tcPr>
          <w:p w14:paraId="148741A0" w14:textId="77777777" w:rsidR="003665C5" w:rsidRPr="00506EDA" w:rsidRDefault="003665C5" w:rsidP="000A60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EDA">
              <w:rPr>
                <w:rFonts w:ascii="Times New Roman" w:hAnsi="Times New Roman" w:cs="Times New Roman"/>
                <w:sz w:val="24"/>
                <w:szCs w:val="24"/>
              </w:rPr>
              <w:t>Cancer Diseases mortality</w:t>
            </w:r>
          </w:p>
        </w:tc>
      </w:tr>
      <w:tr w:rsidR="003665C5" w:rsidRPr="00575FEE" w14:paraId="01C15429" w14:textId="77777777" w:rsidTr="00575FEE">
        <w:trPr>
          <w:trHeight w:val="336"/>
        </w:trPr>
        <w:tc>
          <w:tcPr>
            <w:tcW w:w="1276" w:type="dxa"/>
          </w:tcPr>
          <w:p w14:paraId="644205DC" w14:textId="4D8392CD" w:rsidR="003665C5" w:rsidRPr="00506EDA" w:rsidRDefault="003665C5" w:rsidP="000A60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tcBorders>
              <w:bottom w:val="single" w:sz="12" w:space="0" w:color="auto"/>
            </w:tcBorders>
          </w:tcPr>
          <w:p w14:paraId="53E7C740" w14:textId="77777777" w:rsidR="003665C5" w:rsidRPr="00506EDA" w:rsidRDefault="003665C5" w:rsidP="000A60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6EDA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551" w:type="dxa"/>
            <w:gridSpan w:val="2"/>
            <w:tcBorders>
              <w:bottom w:val="single" w:sz="12" w:space="0" w:color="auto"/>
            </w:tcBorders>
          </w:tcPr>
          <w:p w14:paraId="7DD3C587" w14:textId="77777777" w:rsidR="003665C5" w:rsidRPr="00506EDA" w:rsidRDefault="003665C5" w:rsidP="000A60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6EDA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629" w:type="dxa"/>
            <w:gridSpan w:val="2"/>
            <w:tcBorders>
              <w:bottom w:val="single" w:sz="12" w:space="0" w:color="auto"/>
            </w:tcBorders>
          </w:tcPr>
          <w:p w14:paraId="404DBFBC" w14:textId="77777777" w:rsidR="003665C5" w:rsidRPr="00506EDA" w:rsidRDefault="003665C5" w:rsidP="000A60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6EDA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</w:tr>
      <w:tr w:rsidR="00575FEE" w:rsidRPr="00575FEE" w14:paraId="30955053" w14:textId="77777777" w:rsidTr="00575FEE">
        <w:trPr>
          <w:trHeight w:val="323"/>
        </w:trPr>
        <w:tc>
          <w:tcPr>
            <w:tcW w:w="1276" w:type="dxa"/>
            <w:tcBorders>
              <w:bottom w:val="single" w:sz="12" w:space="0" w:color="auto"/>
            </w:tcBorders>
          </w:tcPr>
          <w:p w14:paraId="70C65998" w14:textId="592294B5" w:rsidR="003665C5" w:rsidRPr="00506EDA" w:rsidRDefault="00080D21" w:rsidP="000A60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6EDA">
              <w:rPr>
                <w:rFonts w:ascii="Times New Roman" w:hAnsi="Times New Roman" w:cs="Times New Roman"/>
                <w:sz w:val="24"/>
                <w:szCs w:val="24"/>
              </w:rPr>
              <w:t>Characte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04681EFA" w14:textId="77777777" w:rsidR="003665C5" w:rsidRPr="00506EDA" w:rsidRDefault="003665C5" w:rsidP="000A60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6EDA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2978FF84" w14:textId="77777777" w:rsidR="003665C5" w:rsidRPr="00506EDA" w:rsidRDefault="003665C5" w:rsidP="000A60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6E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21EF2241" w14:textId="77777777" w:rsidR="003665C5" w:rsidRPr="00506EDA" w:rsidRDefault="003665C5" w:rsidP="000A60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6EDA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6E01CD09" w14:textId="77777777" w:rsidR="003665C5" w:rsidRPr="00506EDA" w:rsidRDefault="003665C5" w:rsidP="000A60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6E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5623BFAA" w14:textId="77777777" w:rsidR="003665C5" w:rsidRPr="00506EDA" w:rsidRDefault="003665C5" w:rsidP="000A60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6EDA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928" w:type="dxa"/>
            <w:tcBorders>
              <w:top w:val="single" w:sz="12" w:space="0" w:color="auto"/>
              <w:bottom w:val="single" w:sz="12" w:space="0" w:color="auto"/>
            </w:tcBorders>
          </w:tcPr>
          <w:p w14:paraId="347CBE17" w14:textId="77777777" w:rsidR="003665C5" w:rsidRPr="00506EDA" w:rsidRDefault="003665C5" w:rsidP="000A60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6E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575FEE" w:rsidRPr="00575FEE" w14:paraId="399D34ED" w14:textId="77777777" w:rsidTr="00575FEE">
        <w:trPr>
          <w:trHeight w:val="336"/>
        </w:trPr>
        <w:tc>
          <w:tcPr>
            <w:tcW w:w="1276" w:type="dxa"/>
            <w:tcBorders>
              <w:top w:val="single" w:sz="12" w:space="0" w:color="auto"/>
            </w:tcBorders>
          </w:tcPr>
          <w:p w14:paraId="6B373D11" w14:textId="6FAEAFE5" w:rsidR="003665C5" w:rsidRPr="00575FEE" w:rsidRDefault="00080D21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412EA8DE" w14:textId="77777777" w:rsidR="003665C5" w:rsidRPr="00575FEE" w:rsidRDefault="003665C5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36111182" w14:textId="77777777" w:rsidR="003665C5" w:rsidRPr="00575FEE" w:rsidRDefault="003665C5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47D97F4B" w14:textId="77777777" w:rsidR="003665C5" w:rsidRPr="00575FEE" w:rsidRDefault="003665C5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7DF53CA1" w14:textId="77777777" w:rsidR="003665C5" w:rsidRPr="00575FEE" w:rsidRDefault="003665C5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4423EB44" w14:textId="77777777" w:rsidR="003665C5" w:rsidRPr="00575FEE" w:rsidRDefault="003665C5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28" w:type="dxa"/>
            <w:tcBorders>
              <w:top w:val="single" w:sz="12" w:space="0" w:color="auto"/>
            </w:tcBorders>
          </w:tcPr>
          <w:p w14:paraId="3105766E" w14:textId="77777777" w:rsidR="003665C5" w:rsidRPr="00575FEE" w:rsidRDefault="003665C5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FEE" w:rsidRPr="00575FEE" w14:paraId="1053C753" w14:textId="77777777" w:rsidTr="00575FEE">
        <w:trPr>
          <w:trHeight w:val="292"/>
        </w:trPr>
        <w:tc>
          <w:tcPr>
            <w:tcW w:w="1276" w:type="dxa"/>
          </w:tcPr>
          <w:p w14:paraId="5F042F34" w14:textId="14226639" w:rsidR="003665C5" w:rsidRPr="00575FEE" w:rsidRDefault="00080D21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559" w:type="dxa"/>
          </w:tcPr>
          <w:p w14:paraId="3E93C631" w14:textId="50DC2861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1.21 (0.86, 1.71)</w:t>
            </w:r>
          </w:p>
        </w:tc>
        <w:tc>
          <w:tcPr>
            <w:tcW w:w="993" w:type="dxa"/>
          </w:tcPr>
          <w:p w14:paraId="462719A5" w14:textId="3EF378C5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0.2774</w:t>
            </w:r>
          </w:p>
        </w:tc>
        <w:tc>
          <w:tcPr>
            <w:tcW w:w="1701" w:type="dxa"/>
          </w:tcPr>
          <w:p w14:paraId="650FB298" w14:textId="0268998A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0.93 (0.66, 1.33)</w:t>
            </w:r>
          </w:p>
        </w:tc>
        <w:tc>
          <w:tcPr>
            <w:tcW w:w="850" w:type="dxa"/>
          </w:tcPr>
          <w:p w14:paraId="26436163" w14:textId="68BBAF32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0.7015</w:t>
            </w:r>
          </w:p>
        </w:tc>
        <w:tc>
          <w:tcPr>
            <w:tcW w:w="1701" w:type="dxa"/>
          </w:tcPr>
          <w:p w14:paraId="01FBE996" w14:textId="00CC0F28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0.90 (0.63, 1.28)</w:t>
            </w:r>
          </w:p>
        </w:tc>
        <w:tc>
          <w:tcPr>
            <w:tcW w:w="928" w:type="dxa"/>
          </w:tcPr>
          <w:p w14:paraId="383CD212" w14:textId="72CC75C3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0.5550</w:t>
            </w:r>
          </w:p>
        </w:tc>
      </w:tr>
      <w:tr w:rsidR="00575FEE" w:rsidRPr="00575FEE" w14:paraId="61A1A45D" w14:textId="77777777" w:rsidTr="00575FEE">
        <w:trPr>
          <w:trHeight w:val="73"/>
        </w:trPr>
        <w:tc>
          <w:tcPr>
            <w:tcW w:w="1276" w:type="dxa"/>
          </w:tcPr>
          <w:p w14:paraId="791269E8" w14:textId="22CCC8F7" w:rsidR="003665C5" w:rsidRPr="00575FEE" w:rsidRDefault="00080D21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559" w:type="dxa"/>
          </w:tcPr>
          <w:p w14:paraId="5275D04F" w14:textId="1F9AF188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1.71 (1.23, 2.37)</w:t>
            </w:r>
          </w:p>
        </w:tc>
        <w:tc>
          <w:tcPr>
            <w:tcW w:w="993" w:type="dxa"/>
          </w:tcPr>
          <w:p w14:paraId="0CC53740" w14:textId="21156EC0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1701" w:type="dxa"/>
          </w:tcPr>
          <w:p w14:paraId="04E54FD8" w14:textId="46DEC167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1.03 (0.73, 1.45)</w:t>
            </w:r>
          </w:p>
        </w:tc>
        <w:tc>
          <w:tcPr>
            <w:tcW w:w="850" w:type="dxa"/>
          </w:tcPr>
          <w:p w14:paraId="6C34D0C8" w14:textId="3E1B99D9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0.8872</w:t>
            </w:r>
          </w:p>
        </w:tc>
        <w:tc>
          <w:tcPr>
            <w:tcW w:w="1701" w:type="dxa"/>
          </w:tcPr>
          <w:p w14:paraId="413A7527" w14:textId="75647511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0.97 (0.68, 1.37)</w:t>
            </w:r>
          </w:p>
        </w:tc>
        <w:tc>
          <w:tcPr>
            <w:tcW w:w="928" w:type="dxa"/>
          </w:tcPr>
          <w:p w14:paraId="7AAD339A" w14:textId="5ECE62DF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0.8480</w:t>
            </w:r>
          </w:p>
        </w:tc>
      </w:tr>
      <w:tr w:rsidR="00575FEE" w:rsidRPr="00575FEE" w14:paraId="724234C9" w14:textId="77777777" w:rsidTr="00575FEE">
        <w:trPr>
          <w:trHeight w:val="323"/>
        </w:trPr>
        <w:tc>
          <w:tcPr>
            <w:tcW w:w="1276" w:type="dxa"/>
            <w:tcBorders>
              <w:bottom w:val="single" w:sz="12" w:space="0" w:color="auto"/>
            </w:tcBorders>
          </w:tcPr>
          <w:p w14:paraId="369CB04D" w14:textId="77777777" w:rsidR="003665C5" w:rsidRPr="00575FEE" w:rsidRDefault="003665C5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34245C21" w14:textId="77777777" w:rsidR="003665C5" w:rsidRPr="00575FEE" w:rsidRDefault="003665C5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71EF35E0" w14:textId="76A288CC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00F2D50E" w14:textId="77777777" w:rsidR="003665C5" w:rsidRPr="00575FEE" w:rsidRDefault="003665C5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7EE4252B" w14:textId="0873310E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0.47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172CD79" w14:textId="77777777" w:rsidR="003665C5" w:rsidRPr="00575FEE" w:rsidRDefault="003665C5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bottom w:val="single" w:sz="12" w:space="0" w:color="auto"/>
            </w:tcBorders>
          </w:tcPr>
          <w:p w14:paraId="7C415AB8" w14:textId="069A27F2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</w:tr>
      <w:tr w:rsidR="003665C5" w:rsidRPr="00506EDA" w14:paraId="612DAC8F" w14:textId="77777777" w:rsidTr="00575FEE">
        <w:trPr>
          <w:trHeight w:val="336"/>
        </w:trPr>
        <w:tc>
          <w:tcPr>
            <w:tcW w:w="1276" w:type="dxa"/>
            <w:tcBorders>
              <w:top w:val="single" w:sz="12" w:space="0" w:color="auto"/>
            </w:tcBorders>
          </w:tcPr>
          <w:p w14:paraId="70EFEB3E" w14:textId="77777777" w:rsidR="003665C5" w:rsidRPr="00506EDA" w:rsidRDefault="003665C5" w:rsidP="000A60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2" w:type="dxa"/>
            <w:gridSpan w:val="6"/>
            <w:tcBorders>
              <w:top w:val="single" w:sz="12" w:space="0" w:color="auto"/>
            </w:tcBorders>
          </w:tcPr>
          <w:p w14:paraId="3F209CD7" w14:textId="77777777" w:rsidR="003665C5" w:rsidRPr="00506EDA" w:rsidRDefault="003665C5" w:rsidP="000A60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EDA">
              <w:rPr>
                <w:rFonts w:ascii="Times New Roman" w:hAnsi="Times New Roman" w:cs="Times New Roman"/>
                <w:sz w:val="24"/>
                <w:szCs w:val="24"/>
              </w:rPr>
              <w:t>Respiratory diseases mortality</w:t>
            </w:r>
          </w:p>
        </w:tc>
      </w:tr>
      <w:tr w:rsidR="003665C5" w:rsidRPr="00506EDA" w14:paraId="5C01E3C0" w14:textId="77777777" w:rsidTr="00575FEE">
        <w:trPr>
          <w:trHeight w:val="323"/>
        </w:trPr>
        <w:tc>
          <w:tcPr>
            <w:tcW w:w="1276" w:type="dxa"/>
          </w:tcPr>
          <w:p w14:paraId="3041DC97" w14:textId="7E49010B" w:rsidR="003665C5" w:rsidRPr="00506EDA" w:rsidRDefault="003665C5" w:rsidP="000A60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tcBorders>
              <w:bottom w:val="single" w:sz="12" w:space="0" w:color="auto"/>
            </w:tcBorders>
          </w:tcPr>
          <w:p w14:paraId="69B8633F" w14:textId="77777777" w:rsidR="003665C5" w:rsidRPr="00506EDA" w:rsidRDefault="003665C5" w:rsidP="000A60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6EDA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551" w:type="dxa"/>
            <w:gridSpan w:val="2"/>
            <w:tcBorders>
              <w:bottom w:val="single" w:sz="12" w:space="0" w:color="auto"/>
            </w:tcBorders>
          </w:tcPr>
          <w:p w14:paraId="61C45248" w14:textId="77777777" w:rsidR="003665C5" w:rsidRPr="00506EDA" w:rsidRDefault="003665C5" w:rsidP="000A60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6EDA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629" w:type="dxa"/>
            <w:gridSpan w:val="2"/>
            <w:tcBorders>
              <w:bottom w:val="single" w:sz="12" w:space="0" w:color="auto"/>
            </w:tcBorders>
          </w:tcPr>
          <w:p w14:paraId="439591A9" w14:textId="77777777" w:rsidR="003665C5" w:rsidRPr="00506EDA" w:rsidRDefault="003665C5" w:rsidP="000A60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6EDA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</w:tr>
      <w:tr w:rsidR="00575FEE" w:rsidRPr="00506EDA" w14:paraId="1449A47C" w14:textId="77777777" w:rsidTr="00575FEE">
        <w:trPr>
          <w:trHeight w:val="336"/>
        </w:trPr>
        <w:tc>
          <w:tcPr>
            <w:tcW w:w="1276" w:type="dxa"/>
            <w:tcBorders>
              <w:bottom w:val="single" w:sz="12" w:space="0" w:color="auto"/>
            </w:tcBorders>
          </w:tcPr>
          <w:p w14:paraId="4F8B110B" w14:textId="5BA6ACBC" w:rsidR="003665C5" w:rsidRPr="00506EDA" w:rsidRDefault="00080D21" w:rsidP="000A60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6EDA">
              <w:rPr>
                <w:rFonts w:ascii="Times New Roman" w:hAnsi="Times New Roman" w:cs="Times New Roman"/>
                <w:sz w:val="24"/>
                <w:szCs w:val="24"/>
              </w:rPr>
              <w:t>Characte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2519BA19" w14:textId="77777777" w:rsidR="003665C5" w:rsidRPr="00506EDA" w:rsidRDefault="003665C5" w:rsidP="000A60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6EDA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67052885" w14:textId="77777777" w:rsidR="003665C5" w:rsidRPr="00506EDA" w:rsidRDefault="003665C5" w:rsidP="000A60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6E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4BF0758B" w14:textId="77777777" w:rsidR="003665C5" w:rsidRPr="00506EDA" w:rsidRDefault="003665C5" w:rsidP="000A60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6EDA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62DA3FAB" w14:textId="77777777" w:rsidR="003665C5" w:rsidRPr="00506EDA" w:rsidRDefault="003665C5" w:rsidP="000A60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6E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69C96BB8" w14:textId="77777777" w:rsidR="003665C5" w:rsidRPr="00506EDA" w:rsidRDefault="003665C5" w:rsidP="000A60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6EDA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928" w:type="dxa"/>
            <w:tcBorders>
              <w:top w:val="single" w:sz="12" w:space="0" w:color="auto"/>
              <w:bottom w:val="single" w:sz="12" w:space="0" w:color="auto"/>
            </w:tcBorders>
          </w:tcPr>
          <w:p w14:paraId="6F36618F" w14:textId="77777777" w:rsidR="003665C5" w:rsidRPr="00506EDA" w:rsidRDefault="003665C5" w:rsidP="000A60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6E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575FEE" w:rsidRPr="00575FEE" w14:paraId="302AC5CB" w14:textId="77777777" w:rsidTr="00575FEE">
        <w:trPr>
          <w:trHeight w:val="323"/>
        </w:trPr>
        <w:tc>
          <w:tcPr>
            <w:tcW w:w="1276" w:type="dxa"/>
            <w:tcBorders>
              <w:top w:val="single" w:sz="12" w:space="0" w:color="auto"/>
            </w:tcBorders>
          </w:tcPr>
          <w:p w14:paraId="6837F47F" w14:textId="36936C22" w:rsidR="003665C5" w:rsidRPr="00575FEE" w:rsidRDefault="00080D21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45ABA8F8" w14:textId="77777777" w:rsidR="003665C5" w:rsidRPr="00575FEE" w:rsidRDefault="003665C5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657DFD18" w14:textId="77777777" w:rsidR="003665C5" w:rsidRPr="00575FEE" w:rsidRDefault="003665C5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2D637B1B" w14:textId="77777777" w:rsidR="003665C5" w:rsidRPr="00575FEE" w:rsidRDefault="003665C5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5C76782C" w14:textId="77777777" w:rsidR="003665C5" w:rsidRPr="00575FEE" w:rsidRDefault="003665C5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47ED271F" w14:textId="77777777" w:rsidR="003665C5" w:rsidRPr="00575FEE" w:rsidRDefault="003665C5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28" w:type="dxa"/>
            <w:tcBorders>
              <w:top w:val="single" w:sz="12" w:space="0" w:color="auto"/>
            </w:tcBorders>
          </w:tcPr>
          <w:p w14:paraId="7002A2C1" w14:textId="77777777" w:rsidR="003665C5" w:rsidRPr="00575FEE" w:rsidRDefault="003665C5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FEE" w:rsidRPr="00575FEE" w14:paraId="77B11297" w14:textId="77777777" w:rsidTr="00575FEE">
        <w:trPr>
          <w:trHeight w:val="39"/>
        </w:trPr>
        <w:tc>
          <w:tcPr>
            <w:tcW w:w="1276" w:type="dxa"/>
          </w:tcPr>
          <w:p w14:paraId="73F2C400" w14:textId="6758185B" w:rsidR="003665C5" w:rsidRPr="00575FEE" w:rsidRDefault="00080D21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559" w:type="dxa"/>
          </w:tcPr>
          <w:p w14:paraId="43562A3D" w14:textId="17345297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1.51 (0.67, 3.40)</w:t>
            </w:r>
          </w:p>
        </w:tc>
        <w:tc>
          <w:tcPr>
            <w:tcW w:w="993" w:type="dxa"/>
          </w:tcPr>
          <w:p w14:paraId="5B9F31E9" w14:textId="21A4F54E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0.3181</w:t>
            </w:r>
          </w:p>
        </w:tc>
        <w:tc>
          <w:tcPr>
            <w:tcW w:w="1701" w:type="dxa"/>
          </w:tcPr>
          <w:p w14:paraId="054AA9FD" w14:textId="6F91726F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1.06 (0.47, 2.43)</w:t>
            </w:r>
          </w:p>
        </w:tc>
        <w:tc>
          <w:tcPr>
            <w:tcW w:w="850" w:type="dxa"/>
          </w:tcPr>
          <w:p w14:paraId="1C68096F" w14:textId="26CFD8FF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0.8857</w:t>
            </w:r>
          </w:p>
        </w:tc>
        <w:tc>
          <w:tcPr>
            <w:tcW w:w="1701" w:type="dxa"/>
          </w:tcPr>
          <w:p w14:paraId="5E3E957B" w14:textId="7F0C6A46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0.97 (0.42, 2.24)</w:t>
            </w:r>
          </w:p>
        </w:tc>
        <w:tc>
          <w:tcPr>
            <w:tcW w:w="928" w:type="dxa"/>
          </w:tcPr>
          <w:p w14:paraId="21F96554" w14:textId="16D8FEE8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0.9356</w:t>
            </w:r>
          </w:p>
        </w:tc>
      </w:tr>
      <w:tr w:rsidR="00575FEE" w:rsidRPr="00575FEE" w14:paraId="01D070A4" w14:textId="77777777" w:rsidTr="00575FEE">
        <w:trPr>
          <w:trHeight w:val="154"/>
        </w:trPr>
        <w:tc>
          <w:tcPr>
            <w:tcW w:w="1276" w:type="dxa"/>
          </w:tcPr>
          <w:p w14:paraId="5F232B35" w14:textId="18FE5793" w:rsidR="003665C5" w:rsidRPr="00575FEE" w:rsidRDefault="00080D21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559" w:type="dxa"/>
          </w:tcPr>
          <w:p w14:paraId="633D6FEF" w14:textId="0B744B51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3.48 (1.70, 7.15)</w:t>
            </w:r>
            <w:r w:rsidR="003665C5" w:rsidRPr="00575F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14:paraId="46FC224E" w14:textId="2C170DAC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1701" w:type="dxa"/>
          </w:tcPr>
          <w:p w14:paraId="51BCD530" w14:textId="27443BF1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1.80 (0.85, 3.83)</w:t>
            </w:r>
          </w:p>
        </w:tc>
        <w:tc>
          <w:tcPr>
            <w:tcW w:w="850" w:type="dxa"/>
          </w:tcPr>
          <w:p w14:paraId="544B7DE2" w14:textId="2F963ED8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0.1269</w:t>
            </w:r>
          </w:p>
        </w:tc>
        <w:tc>
          <w:tcPr>
            <w:tcW w:w="1701" w:type="dxa"/>
          </w:tcPr>
          <w:p w14:paraId="6F293312" w14:textId="63912D17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1.63 (0.75, 3.51)</w:t>
            </w:r>
          </w:p>
        </w:tc>
        <w:tc>
          <w:tcPr>
            <w:tcW w:w="928" w:type="dxa"/>
          </w:tcPr>
          <w:p w14:paraId="1A992FEE" w14:textId="753EFC22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0.2154</w:t>
            </w:r>
          </w:p>
        </w:tc>
      </w:tr>
      <w:tr w:rsidR="00575FEE" w:rsidRPr="00575FEE" w14:paraId="02A92479" w14:textId="77777777" w:rsidTr="00575FEE">
        <w:trPr>
          <w:trHeight w:val="323"/>
        </w:trPr>
        <w:tc>
          <w:tcPr>
            <w:tcW w:w="1276" w:type="dxa"/>
            <w:tcBorders>
              <w:bottom w:val="single" w:sz="12" w:space="0" w:color="auto"/>
            </w:tcBorders>
          </w:tcPr>
          <w:p w14:paraId="268AF661" w14:textId="77777777" w:rsidR="003665C5" w:rsidRPr="00575FEE" w:rsidRDefault="003665C5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3C1AAD5F" w14:textId="77777777" w:rsidR="003665C5" w:rsidRPr="00575FEE" w:rsidRDefault="003665C5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6679EFF3" w14:textId="640F5005" w:rsidR="003665C5" w:rsidRPr="00575FEE" w:rsidRDefault="00580E58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6EF72054" w14:textId="77777777" w:rsidR="003665C5" w:rsidRPr="00575FEE" w:rsidRDefault="003665C5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19A03BAA" w14:textId="77777777" w:rsidR="003665C5" w:rsidRPr="00575FEE" w:rsidRDefault="003665C5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331DBA0E" w14:textId="77777777" w:rsidR="003665C5" w:rsidRPr="00575FEE" w:rsidRDefault="003665C5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bottom w:val="single" w:sz="12" w:space="0" w:color="auto"/>
            </w:tcBorders>
          </w:tcPr>
          <w:p w14:paraId="16778800" w14:textId="77777777" w:rsidR="003665C5" w:rsidRPr="00575FEE" w:rsidRDefault="003665C5" w:rsidP="000A60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5FEE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</w:tr>
    </w:tbl>
    <w:p w14:paraId="32F3A815" w14:textId="6F368545" w:rsidR="000A60EE" w:rsidRPr="00A523F7" w:rsidRDefault="00AE3147" w:rsidP="000A60EE">
      <w:pPr>
        <w:rPr>
          <w:rFonts w:ascii="Times New Roman" w:hAnsi="Times New Roman" w:cs="Times New Roman"/>
          <w:sz w:val="18"/>
          <w:szCs w:val="18"/>
        </w:rPr>
      </w:pPr>
      <w:r w:rsidRPr="00A523F7">
        <w:rPr>
          <w:rFonts w:ascii="Times New Roman" w:hAnsi="Times New Roman" w:cs="Times New Roman"/>
          <w:sz w:val="18"/>
          <w:szCs w:val="18"/>
        </w:rPr>
        <w:t>Model 1: No adjustment for covariates. Model 2: adjusted for age, gender, and race. Model 3: Age, gender, race, education, household income to poverty ratio, marital status, smoking status, drinking status, diabetes, hypertension, hyperlipidemia, UACR, ALT, and AST.</w:t>
      </w:r>
    </w:p>
    <w:p w14:paraId="0A75EB69" w14:textId="77777777" w:rsidR="000A60EE" w:rsidRPr="00A523F7" w:rsidRDefault="000A60EE" w:rsidP="000A60EE">
      <w:pPr>
        <w:rPr>
          <w:rFonts w:ascii="Times New Roman" w:hAnsi="Times New Roman" w:cs="Times New Roman"/>
          <w:sz w:val="18"/>
          <w:szCs w:val="18"/>
        </w:rPr>
      </w:pPr>
    </w:p>
    <w:p w14:paraId="4660C2EF" w14:textId="77777777" w:rsidR="000A60EE" w:rsidRDefault="000A60EE" w:rsidP="000A60EE"/>
    <w:p w14:paraId="258450F2" w14:textId="77777777" w:rsidR="000A60EE" w:rsidRDefault="000A60EE" w:rsidP="000A60EE"/>
    <w:p w14:paraId="0F8E3FEE" w14:textId="345BE955" w:rsidR="00A62C52" w:rsidRDefault="00A62C52" w:rsidP="000A60EE"/>
    <w:sectPr w:rsidR="00A62C52" w:rsidSect="00575FEE">
      <w:pgSz w:w="11907" w:h="16840" w:code="9"/>
      <w:pgMar w:top="1440" w:right="1440" w:bottom="1440" w:left="1440" w:header="284" w:footer="51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46F954" w14:textId="77777777" w:rsidR="00AC0F4C" w:rsidRDefault="00AC0F4C" w:rsidP="003665C5">
      <w:r>
        <w:separator/>
      </w:r>
    </w:p>
  </w:endnote>
  <w:endnote w:type="continuationSeparator" w:id="0">
    <w:p w14:paraId="4DB72C83" w14:textId="77777777" w:rsidR="00AC0F4C" w:rsidRDefault="00AC0F4C" w:rsidP="003665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131014" w14:textId="77777777" w:rsidR="00AC0F4C" w:rsidRDefault="00AC0F4C" w:rsidP="003665C5">
      <w:r>
        <w:separator/>
      </w:r>
    </w:p>
  </w:footnote>
  <w:footnote w:type="continuationSeparator" w:id="0">
    <w:p w14:paraId="30F39A7B" w14:textId="77777777" w:rsidR="00AC0F4C" w:rsidRDefault="00AC0F4C" w:rsidP="003665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3311DE0-A0B5-4953-B235-A117577E18A0}"/>
    <w:docVar w:name="KY_MEDREF_VERSION" w:val="3"/>
  </w:docVars>
  <w:rsids>
    <w:rsidRoot w:val="00A62C52"/>
    <w:rsid w:val="00002BEA"/>
    <w:rsid w:val="00053715"/>
    <w:rsid w:val="00080D21"/>
    <w:rsid w:val="000A60EE"/>
    <w:rsid w:val="00124386"/>
    <w:rsid w:val="001B6C39"/>
    <w:rsid w:val="002547B4"/>
    <w:rsid w:val="00255273"/>
    <w:rsid w:val="00322AD4"/>
    <w:rsid w:val="003665C5"/>
    <w:rsid w:val="00411B36"/>
    <w:rsid w:val="00453BA1"/>
    <w:rsid w:val="004633A3"/>
    <w:rsid w:val="00477B5D"/>
    <w:rsid w:val="00487AC1"/>
    <w:rsid w:val="004C2BE7"/>
    <w:rsid w:val="00506EDA"/>
    <w:rsid w:val="00561A70"/>
    <w:rsid w:val="00575FEE"/>
    <w:rsid w:val="00580E58"/>
    <w:rsid w:val="00626EEA"/>
    <w:rsid w:val="006A6C30"/>
    <w:rsid w:val="00733FD2"/>
    <w:rsid w:val="007D22DB"/>
    <w:rsid w:val="00800D92"/>
    <w:rsid w:val="00855B2B"/>
    <w:rsid w:val="008C5E0F"/>
    <w:rsid w:val="0097623F"/>
    <w:rsid w:val="00A523F7"/>
    <w:rsid w:val="00A62C52"/>
    <w:rsid w:val="00A63D9D"/>
    <w:rsid w:val="00AC0F4C"/>
    <w:rsid w:val="00AE3147"/>
    <w:rsid w:val="00B5514B"/>
    <w:rsid w:val="00B64D6D"/>
    <w:rsid w:val="00CF679B"/>
    <w:rsid w:val="00DF7586"/>
    <w:rsid w:val="00E16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40F215"/>
  <w15:chartTrackingRefBased/>
  <w15:docId w15:val="{5ABFA669-9A81-4E84-8B84-8EA248BCA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65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65C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65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65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65C5"/>
    <w:rPr>
      <w:sz w:val="18"/>
      <w:szCs w:val="18"/>
    </w:rPr>
  </w:style>
  <w:style w:type="table" w:styleId="a7">
    <w:name w:val="Table Grid"/>
    <w:basedOn w:val="a1"/>
    <w:uiPriority w:val="39"/>
    <w:rsid w:val="003665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9</TotalTime>
  <Pages>1</Pages>
  <Words>716</Words>
  <Characters>868</Characters>
  <Application>Microsoft Office Word</Application>
  <DocSecurity>0</DocSecurity>
  <Lines>62</Lines>
  <Paragraphs>79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帆 卢</dc:creator>
  <cp:keywords/>
  <dc:description/>
  <cp:lastModifiedBy>一帆 卢</cp:lastModifiedBy>
  <cp:revision>19</cp:revision>
  <dcterms:created xsi:type="dcterms:W3CDTF">2024-06-05T17:25:00Z</dcterms:created>
  <dcterms:modified xsi:type="dcterms:W3CDTF">2024-06-23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74535c6c7cd5e2dc0b730764a37ba732b66016d8918304b631a4d18eeb3f25</vt:lpwstr>
  </property>
</Properties>
</file>